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4B722" w14:textId="2F6A523D" w:rsidR="006F48BE" w:rsidRPr="00044AD5" w:rsidRDefault="009F6D55" w:rsidP="00044AD5">
      <w:pPr>
        <w:pStyle w:val="Heading1"/>
        <w:rPr>
          <w:i/>
          <w:iCs/>
        </w:rPr>
      </w:pPr>
      <w:r>
        <w:t>S</w:t>
      </w:r>
      <w:r w:rsidR="00044AD5" w:rsidRPr="00044AD5">
        <w:t>upplementary</w:t>
      </w:r>
      <w:r w:rsidR="00044AD5" w:rsidRPr="00044AD5">
        <w:rPr>
          <w:i/>
          <w:iCs/>
        </w:rPr>
        <w:t xml:space="preserve"> Table 1: The full comparative checklist table over prevention and preparedness for missing episodes from eight municipalities and one region</w:t>
      </w:r>
    </w:p>
    <w:p w14:paraId="32EADCA7" w14:textId="1E2243E6" w:rsidR="00564A70" w:rsidRPr="004332A6" w:rsidRDefault="00D16B2D" w:rsidP="00390D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32A6">
        <w:rPr>
          <w:rFonts w:ascii="Times New Roman" w:hAnsi="Times New Roman" w:cs="Times New Roman"/>
          <w:sz w:val="24"/>
          <w:szCs w:val="24"/>
        </w:rPr>
        <w:t>This supplementary file contains the full comparative checklist table (eight municipalities</w:t>
      </w:r>
      <w:r w:rsidR="005B71C3" w:rsidRPr="004332A6">
        <w:rPr>
          <w:rFonts w:ascii="Times New Roman" w:hAnsi="Times New Roman" w:cs="Times New Roman"/>
          <w:sz w:val="24"/>
          <w:szCs w:val="24"/>
        </w:rPr>
        <w:t xml:space="preserve"> </w:t>
      </w:r>
      <w:r w:rsidR="006057EC" w:rsidRPr="004332A6">
        <w:rPr>
          <w:rFonts w:ascii="Times New Roman" w:hAnsi="Times New Roman" w:cs="Times New Roman"/>
          <w:sz w:val="24"/>
          <w:szCs w:val="24"/>
        </w:rPr>
        <w:t>labeled A - H</w:t>
      </w:r>
      <w:r w:rsidRPr="004332A6">
        <w:rPr>
          <w:rFonts w:ascii="Times New Roman" w:hAnsi="Times New Roman" w:cs="Times New Roman"/>
          <w:sz w:val="24"/>
          <w:szCs w:val="24"/>
        </w:rPr>
        <w:t xml:space="preserve"> and one health care region) as referenced in the manuscript. </w:t>
      </w:r>
      <w:r w:rsidR="00B950A6" w:rsidRPr="00B950A6">
        <w:rPr>
          <w:rFonts w:ascii="Times New Roman" w:hAnsi="Times New Roman" w:cs="Times New Roman"/>
          <w:sz w:val="24"/>
          <w:szCs w:val="24"/>
        </w:rPr>
        <w:t>Several of them specify stepwise measures. Where indicated, these steps have been presented in the table</w:t>
      </w:r>
      <w:r w:rsidR="00E3670A">
        <w:rPr>
          <w:rFonts w:ascii="Times New Roman" w:hAnsi="Times New Roman" w:cs="Times New Roman"/>
          <w:sz w:val="24"/>
          <w:szCs w:val="24"/>
        </w:rPr>
        <w:t xml:space="preserve">. </w:t>
      </w:r>
      <w:r w:rsidRPr="004332A6">
        <w:rPr>
          <w:rFonts w:ascii="Times New Roman" w:hAnsi="Times New Roman" w:cs="Times New Roman"/>
          <w:sz w:val="24"/>
          <w:szCs w:val="24"/>
        </w:rPr>
        <w:t xml:space="preserve">The wording has been </w:t>
      </w:r>
      <w:proofErr w:type="spellStart"/>
      <w:r w:rsidRPr="004332A6">
        <w:rPr>
          <w:rFonts w:ascii="Times New Roman" w:hAnsi="Times New Roman" w:cs="Times New Roman"/>
          <w:sz w:val="24"/>
          <w:szCs w:val="24"/>
        </w:rPr>
        <w:t>standardised</w:t>
      </w:r>
      <w:proofErr w:type="spellEnd"/>
      <w:r w:rsidRPr="004332A6">
        <w:rPr>
          <w:rFonts w:ascii="Times New Roman" w:hAnsi="Times New Roman" w:cs="Times New Roman"/>
          <w:sz w:val="24"/>
          <w:szCs w:val="24"/>
        </w:rPr>
        <w:t xml:space="preserve"> into academic British English, retaining the original meaning.</w:t>
      </w:r>
      <w:r w:rsidR="000E60F9" w:rsidRPr="004332A6">
        <w:rPr>
          <w:rFonts w:ascii="Times New Roman" w:hAnsi="Times New Roman" w:cs="Times New Roman"/>
          <w:sz w:val="24"/>
          <w:szCs w:val="24"/>
        </w:rPr>
        <w:t xml:space="preserve"> </w:t>
      </w:r>
      <w:r w:rsidRPr="004332A6">
        <w:rPr>
          <w:rFonts w:ascii="Times New Roman" w:hAnsi="Times New Roman" w:cs="Times New Roman"/>
          <w:sz w:val="24"/>
          <w:szCs w:val="24"/>
        </w:rPr>
        <w:t>Due to variations and gaps in the source material, some entries remain marked with a dash to indicate missing information.</w:t>
      </w:r>
    </w:p>
    <w:tbl>
      <w:tblPr>
        <w:tblStyle w:val="TableGrid"/>
        <w:tblW w:w="13610" w:type="dxa"/>
        <w:tblLayout w:type="fixed"/>
        <w:tblLook w:val="02A0" w:firstRow="1" w:lastRow="0" w:firstColumn="1" w:lastColumn="0" w:noHBand="1" w:noVBand="0"/>
      </w:tblPr>
      <w:tblGrid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EA2404" w:rsidRPr="004332A6" w14:paraId="0F34D23B" w14:textId="77777777" w:rsidTr="008D0D3D">
        <w:trPr>
          <w:trHeight w:val="170"/>
        </w:trPr>
        <w:tc>
          <w:tcPr>
            <w:tcW w:w="1361" w:type="dxa"/>
          </w:tcPr>
          <w:p w14:paraId="38996825" w14:textId="77777777" w:rsidR="00EA2404" w:rsidRPr="004332A6" w:rsidRDefault="00EA2404" w:rsidP="004C5E47">
            <w:pPr>
              <w:spacing w:after="120"/>
              <w:ind w:left="-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361" w:type="dxa"/>
          </w:tcPr>
          <w:p w14:paraId="703D12E7" w14:textId="77777777" w:rsidR="00EA2404" w:rsidRPr="008A4B66" w:rsidRDefault="00EA2404" w:rsidP="004C5E47">
            <w:pPr>
              <w:spacing w:after="120"/>
              <w:ind w:left="-113"/>
              <w:rPr>
                <w:rFonts w:ascii="Times New Roman" w:hAnsi="Times New Roman" w:cs="Times New Roman"/>
                <w:b/>
                <w:bCs/>
              </w:rPr>
            </w:pPr>
            <w:r w:rsidRPr="008A4B66">
              <w:rPr>
                <w:rFonts w:ascii="Times New Roman" w:hAnsi="Times New Roman" w:cs="Times New Roman"/>
                <w:b/>
                <w:bCs/>
              </w:rPr>
              <w:t>Municipality A</w:t>
            </w:r>
          </w:p>
        </w:tc>
        <w:tc>
          <w:tcPr>
            <w:tcW w:w="1361" w:type="dxa"/>
          </w:tcPr>
          <w:p w14:paraId="720B2259" w14:textId="77777777" w:rsidR="00EA2404" w:rsidRPr="008A4B66" w:rsidRDefault="00EA2404" w:rsidP="004C5E47">
            <w:pPr>
              <w:spacing w:after="120"/>
              <w:ind w:left="-113"/>
              <w:rPr>
                <w:rFonts w:ascii="Times New Roman" w:hAnsi="Times New Roman" w:cs="Times New Roman"/>
                <w:b/>
                <w:bCs/>
              </w:rPr>
            </w:pPr>
            <w:r w:rsidRPr="008A4B66">
              <w:rPr>
                <w:rFonts w:ascii="Times New Roman" w:hAnsi="Times New Roman" w:cs="Times New Roman"/>
                <w:b/>
                <w:bCs/>
              </w:rPr>
              <w:t>Municipality B</w:t>
            </w:r>
          </w:p>
        </w:tc>
        <w:tc>
          <w:tcPr>
            <w:tcW w:w="1361" w:type="dxa"/>
          </w:tcPr>
          <w:p w14:paraId="3031A90B" w14:textId="77777777" w:rsidR="00EA2404" w:rsidRPr="008A4B66" w:rsidRDefault="00EA2404" w:rsidP="004C5E47">
            <w:pPr>
              <w:spacing w:after="120"/>
              <w:ind w:left="-113"/>
              <w:rPr>
                <w:rFonts w:ascii="Times New Roman" w:hAnsi="Times New Roman" w:cs="Times New Roman"/>
                <w:b/>
                <w:bCs/>
              </w:rPr>
            </w:pPr>
            <w:r w:rsidRPr="008A4B66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361" w:type="dxa"/>
          </w:tcPr>
          <w:p w14:paraId="7C2ED672" w14:textId="77777777" w:rsidR="00EA2404" w:rsidRPr="008A4B66" w:rsidRDefault="00EA2404" w:rsidP="004C5E47">
            <w:pPr>
              <w:spacing w:after="120"/>
              <w:ind w:left="-113"/>
              <w:rPr>
                <w:rFonts w:ascii="Times New Roman" w:hAnsi="Times New Roman" w:cs="Times New Roman"/>
                <w:b/>
                <w:bCs/>
              </w:rPr>
            </w:pPr>
            <w:r w:rsidRPr="008A4B66">
              <w:rPr>
                <w:rFonts w:ascii="Times New Roman" w:hAnsi="Times New Roman" w:cs="Times New Roman"/>
                <w:b/>
                <w:bCs/>
              </w:rPr>
              <w:t>Municipality C</w:t>
            </w:r>
          </w:p>
        </w:tc>
        <w:tc>
          <w:tcPr>
            <w:tcW w:w="1361" w:type="dxa"/>
          </w:tcPr>
          <w:p w14:paraId="2BE5D03F" w14:textId="77777777" w:rsidR="00EA2404" w:rsidRPr="008A4B66" w:rsidRDefault="00EA2404" w:rsidP="004C5E47">
            <w:pPr>
              <w:spacing w:after="120"/>
              <w:ind w:left="-113"/>
              <w:rPr>
                <w:rFonts w:ascii="Times New Roman" w:hAnsi="Times New Roman" w:cs="Times New Roman"/>
                <w:b/>
                <w:bCs/>
              </w:rPr>
            </w:pPr>
            <w:r w:rsidRPr="008A4B66">
              <w:rPr>
                <w:rFonts w:ascii="Times New Roman" w:hAnsi="Times New Roman" w:cs="Times New Roman"/>
                <w:b/>
                <w:bCs/>
              </w:rPr>
              <w:t>Municipality D</w:t>
            </w:r>
          </w:p>
        </w:tc>
        <w:tc>
          <w:tcPr>
            <w:tcW w:w="1361" w:type="dxa"/>
          </w:tcPr>
          <w:p w14:paraId="2A72CC0B" w14:textId="77777777" w:rsidR="00EA2404" w:rsidRPr="008A4B66" w:rsidRDefault="00EA2404" w:rsidP="004C5E47">
            <w:pPr>
              <w:spacing w:after="120"/>
              <w:ind w:left="-113"/>
              <w:rPr>
                <w:rFonts w:ascii="Times New Roman" w:hAnsi="Times New Roman" w:cs="Times New Roman"/>
                <w:b/>
                <w:bCs/>
              </w:rPr>
            </w:pPr>
            <w:r w:rsidRPr="008A4B66">
              <w:rPr>
                <w:rFonts w:ascii="Times New Roman" w:hAnsi="Times New Roman" w:cs="Times New Roman"/>
                <w:b/>
                <w:bCs/>
              </w:rPr>
              <w:t>Municipality E</w:t>
            </w:r>
          </w:p>
        </w:tc>
        <w:tc>
          <w:tcPr>
            <w:tcW w:w="1361" w:type="dxa"/>
          </w:tcPr>
          <w:p w14:paraId="110A7C98" w14:textId="77777777" w:rsidR="00EA2404" w:rsidRPr="008A4B66" w:rsidRDefault="00EA2404" w:rsidP="004C5E47">
            <w:pPr>
              <w:spacing w:after="120"/>
              <w:ind w:left="-113"/>
              <w:rPr>
                <w:rFonts w:ascii="Times New Roman" w:hAnsi="Times New Roman" w:cs="Times New Roman"/>
                <w:b/>
                <w:bCs/>
              </w:rPr>
            </w:pPr>
            <w:r w:rsidRPr="008A4B66">
              <w:rPr>
                <w:rFonts w:ascii="Times New Roman" w:hAnsi="Times New Roman" w:cs="Times New Roman"/>
                <w:b/>
                <w:bCs/>
              </w:rPr>
              <w:t>Municipality F</w:t>
            </w:r>
          </w:p>
        </w:tc>
        <w:tc>
          <w:tcPr>
            <w:tcW w:w="1361" w:type="dxa"/>
          </w:tcPr>
          <w:p w14:paraId="5A5A8857" w14:textId="77777777" w:rsidR="00EA2404" w:rsidRPr="008A4B66" w:rsidRDefault="00EA2404" w:rsidP="004C5E47">
            <w:pPr>
              <w:spacing w:after="120"/>
              <w:ind w:left="-113"/>
              <w:rPr>
                <w:rFonts w:ascii="Times New Roman" w:hAnsi="Times New Roman" w:cs="Times New Roman"/>
                <w:b/>
                <w:bCs/>
              </w:rPr>
            </w:pPr>
            <w:r w:rsidRPr="008A4B66">
              <w:rPr>
                <w:rFonts w:ascii="Times New Roman" w:hAnsi="Times New Roman" w:cs="Times New Roman"/>
                <w:b/>
                <w:bCs/>
              </w:rPr>
              <w:t>Municipality G</w:t>
            </w:r>
          </w:p>
        </w:tc>
        <w:tc>
          <w:tcPr>
            <w:tcW w:w="1361" w:type="dxa"/>
          </w:tcPr>
          <w:p w14:paraId="5E2D697D" w14:textId="77777777" w:rsidR="00EA2404" w:rsidRPr="008A4B66" w:rsidRDefault="00EA2404" w:rsidP="004C5E47">
            <w:pPr>
              <w:spacing w:after="120"/>
              <w:ind w:left="-113"/>
              <w:rPr>
                <w:rFonts w:ascii="Times New Roman" w:hAnsi="Times New Roman" w:cs="Times New Roman"/>
                <w:b/>
                <w:bCs/>
              </w:rPr>
            </w:pPr>
            <w:r w:rsidRPr="008A4B66">
              <w:rPr>
                <w:rFonts w:ascii="Times New Roman" w:hAnsi="Times New Roman" w:cs="Times New Roman"/>
                <w:b/>
                <w:bCs/>
              </w:rPr>
              <w:t>Municipality H</w:t>
            </w:r>
          </w:p>
        </w:tc>
      </w:tr>
      <w:tr w:rsidR="00EA2404" w:rsidRPr="004332A6" w14:paraId="4D222433" w14:textId="77777777" w:rsidTr="008D0D3D">
        <w:tc>
          <w:tcPr>
            <w:tcW w:w="1361" w:type="dxa"/>
          </w:tcPr>
          <w:p w14:paraId="7871D189" w14:textId="77777777" w:rsidR="00EA2404" w:rsidRPr="004332A6" w:rsidRDefault="00EA2404" w:rsidP="004C5E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Location in Sweden</w:t>
            </w:r>
          </w:p>
        </w:tc>
        <w:tc>
          <w:tcPr>
            <w:tcW w:w="1361" w:type="dxa"/>
          </w:tcPr>
          <w:p w14:paraId="41806623" w14:textId="77777777" w:rsidR="00EA2404" w:rsidRPr="004332A6" w:rsidRDefault="00EA2404" w:rsidP="004C5E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Northern Sweden</w:t>
            </w:r>
          </w:p>
        </w:tc>
        <w:tc>
          <w:tcPr>
            <w:tcW w:w="1361" w:type="dxa"/>
          </w:tcPr>
          <w:p w14:paraId="75DB1FCF" w14:textId="77777777" w:rsidR="00EA2404" w:rsidRPr="004332A6" w:rsidRDefault="00EA2404" w:rsidP="004C5E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Northern Sweden</w:t>
            </w:r>
          </w:p>
        </w:tc>
        <w:tc>
          <w:tcPr>
            <w:tcW w:w="1361" w:type="dxa"/>
          </w:tcPr>
          <w:p w14:paraId="726032E5" w14:textId="77777777" w:rsidR="00EA2404" w:rsidRPr="004332A6" w:rsidRDefault="00EA2404" w:rsidP="004C5E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361" w:type="dxa"/>
          </w:tcPr>
          <w:p w14:paraId="6F8D6E34" w14:textId="77777777" w:rsidR="00EA2404" w:rsidRPr="004332A6" w:rsidRDefault="00EA2404" w:rsidP="004C5E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Central Sweden</w:t>
            </w:r>
          </w:p>
        </w:tc>
        <w:tc>
          <w:tcPr>
            <w:tcW w:w="1361" w:type="dxa"/>
          </w:tcPr>
          <w:p w14:paraId="1FC9BA34" w14:textId="77777777" w:rsidR="00EA2404" w:rsidRPr="004332A6" w:rsidRDefault="00EA2404" w:rsidP="004C5E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Eastern Sweden</w:t>
            </w:r>
          </w:p>
        </w:tc>
        <w:tc>
          <w:tcPr>
            <w:tcW w:w="1361" w:type="dxa"/>
          </w:tcPr>
          <w:p w14:paraId="18F9135E" w14:textId="77777777" w:rsidR="00EA2404" w:rsidRPr="004332A6" w:rsidRDefault="00EA2404" w:rsidP="004C5E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Eastern Sweden</w:t>
            </w:r>
          </w:p>
        </w:tc>
        <w:tc>
          <w:tcPr>
            <w:tcW w:w="1361" w:type="dxa"/>
          </w:tcPr>
          <w:p w14:paraId="2668B2A6" w14:textId="77777777" w:rsidR="00EA2404" w:rsidRPr="004332A6" w:rsidRDefault="00EA2404" w:rsidP="004C5E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Southern Sweden</w:t>
            </w:r>
          </w:p>
        </w:tc>
        <w:tc>
          <w:tcPr>
            <w:tcW w:w="1361" w:type="dxa"/>
          </w:tcPr>
          <w:p w14:paraId="199A584F" w14:textId="77777777" w:rsidR="00EA2404" w:rsidRPr="004332A6" w:rsidRDefault="00EA2404" w:rsidP="004C5E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Southern Sweden</w:t>
            </w:r>
          </w:p>
        </w:tc>
        <w:tc>
          <w:tcPr>
            <w:tcW w:w="1361" w:type="dxa"/>
          </w:tcPr>
          <w:p w14:paraId="513A858C" w14:textId="77777777" w:rsidR="00EA2404" w:rsidRPr="004332A6" w:rsidRDefault="00EA2404" w:rsidP="004C5E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Southern Sweden</w:t>
            </w:r>
          </w:p>
        </w:tc>
      </w:tr>
      <w:tr w:rsidR="00EA2404" w:rsidRPr="004332A6" w14:paraId="530204E0" w14:textId="77777777" w:rsidTr="008D0D3D">
        <w:tc>
          <w:tcPr>
            <w:tcW w:w="1361" w:type="dxa"/>
          </w:tcPr>
          <w:p w14:paraId="31D39849" w14:textId="77777777" w:rsidR="00EA2404" w:rsidRPr="004332A6" w:rsidRDefault="00EA2404" w:rsidP="00B8176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Citizens</w:t>
            </w:r>
          </w:p>
        </w:tc>
        <w:tc>
          <w:tcPr>
            <w:tcW w:w="1361" w:type="dxa"/>
          </w:tcPr>
          <w:p w14:paraId="1D86079B" w14:textId="77777777" w:rsidR="00EA2404" w:rsidRPr="004332A6" w:rsidRDefault="00EA2404" w:rsidP="00B8176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23,000</w:t>
            </w:r>
          </w:p>
        </w:tc>
        <w:tc>
          <w:tcPr>
            <w:tcW w:w="1361" w:type="dxa"/>
          </w:tcPr>
          <w:p w14:paraId="39DE8C0B" w14:textId="77777777" w:rsidR="00EA2404" w:rsidRPr="004332A6" w:rsidRDefault="00EA2404" w:rsidP="00B8176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49,000</w:t>
            </w:r>
          </w:p>
        </w:tc>
        <w:tc>
          <w:tcPr>
            <w:tcW w:w="1361" w:type="dxa"/>
          </w:tcPr>
          <w:p w14:paraId="29AF4775" w14:textId="77777777" w:rsidR="00EA2404" w:rsidRPr="004332A6" w:rsidRDefault="00EA2404" w:rsidP="00B8176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177,000</w:t>
            </w:r>
          </w:p>
        </w:tc>
        <w:tc>
          <w:tcPr>
            <w:tcW w:w="1361" w:type="dxa"/>
          </w:tcPr>
          <w:p w14:paraId="44551597" w14:textId="77777777" w:rsidR="00EA2404" w:rsidRPr="004332A6" w:rsidRDefault="00EA2404" w:rsidP="00B8176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24,000</w:t>
            </w:r>
          </w:p>
        </w:tc>
        <w:tc>
          <w:tcPr>
            <w:tcW w:w="1361" w:type="dxa"/>
          </w:tcPr>
          <w:p w14:paraId="0F2A23A4" w14:textId="77777777" w:rsidR="00EA2404" w:rsidRPr="004332A6" w:rsidRDefault="00EA2404" w:rsidP="00B8176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143,000</w:t>
            </w:r>
          </w:p>
        </w:tc>
        <w:tc>
          <w:tcPr>
            <w:tcW w:w="1361" w:type="dxa"/>
          </w:tcPr>
          <w:p w14:paraId="5EA5FFA0" w14:textId="77777777" w:rsidR="00EA2404" w:rsidRPr="004332A6" w:rsidRDefault="00EA2404" w:rsidP="00B8176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36,000</w:t>
            </w:r>
          </w:p>
        </w:tc>
        <w:tc>
          <w:tcPr>
            <w:tcW w:w="1361" w:type="dxa"/>
          </w:tcPr>
          <w:p w14:paraId="214C8E0B" w14:textId="77777777" w:rsidR="00EA2404" w:rsidRPr="004332A6" w:rsidRDefault="00EA2404" w:rsidP="00B8176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13,000</w:t>
            </w:r>
          </w:p>
        </w:tc>
        <w:tc>
          <w:tcPr>
            <w:tcW w:w="1361" w:type="dxa"/>
          </w:tcPr>
          <w:p w14:paraId="10F20B93" w14:textId="77777777" w:rsidR="00EA2404" w:rsidRPr="004332A6" w:rsidRDefault="00EA2404" w:rsidP="00B8176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17,000</w:t>
            </w:r>
          </w:p>
        </w:tc>
        <w:tc>
          <w:tcPr>
            <w:tcW w:w="1361" w:type="dxa"/>
          </w:tcPr>
          <w:p w14:paraId="30B2B622" w14:textId="77777777" w:rsidR="00EA2404" w:rsidRPr="004332A6" w:rsidRDefault="00EA2404" w:rsidP="00B8176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86,000</w:t>
            </w:r>
          </w:p>
        </w:tc>
      </w:tr>
      <w:tr w:rsidR="00EA2404" w:rsidRPr="004332A6" w14:paraId="7027890B" w14:textId="77777777" w:rsidTr="008D0D3D">
        <w:tc>
          <w:tcPr>
            <w:tcW w:w="1361" w:type="dxa"/>
          </w:tcPr>
          <w:p w14:paraId="0F81ED01" w14:textId="77777777" w:rsidR="00EA2404" w:rsidRPr="004332A6" w:rsidRDefault="00EA2404" w:rsidP="004C5E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Document revised</w:t>
            </w:r>
          </w:p>
        </w:tc>
        <w:tc>
          <w:tcPr>
            <w:tcW w:w="1361" w:type="dxa"/>
          </w:tcPr>
          <w:p w14:paraId="066DFADC" w14:textId="690E93D3" w:rsidR="00EA2404" w:rsidRPr="004332A6" w:rsidRDefault="00EA2404" w:rsidP="004C5E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F030AC" w:rsidRPr="004332A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ocument</w:t>
            </w:r>
          </w:p>
        </w:tc>
        <w:tc>
          <w:tcPr>
            <w:tcW w:w="1361" w:type="dxa"/>
          </w:tcPr>
          <w:p w14:paraId="443D85F1" w14:textId="77777777" w:rsidR="00EA2404" w:rsidRPr="004332A6" w:rsidRDefault="00EA2404" w:rsidP="004C5E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361" w:type="dxa"/>
          </w:tcPr>
          <w:p w14:paraId="074834FD" w14:textId="77777777" w:rsidR="00EA2404" w:rsidRPr="004332A6" w:rsidRDefault="00EA2404" w:rsidP="004C5E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361" w:type="dxa"/>
          </w:tcPr>
          <w:p w14:paraId="7825777E" w14:textId="77777777" w:rsidR="00EA2404" w:rsidRPr="004332A6" w:rsidRDefault="00EA2404" w:rsidP="004C5E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361" w:type="dxa"/>
          </w:tcPr>
          <w:p w14:paraId="506615B5" w14:textId="77777777" w:rsidR="00EA2404" w:rsidRPr="004332A6" w:rsidRDefault="00EA2404" w:rsidP="004C5E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361" w:type="dxa"/>
          </w:tcPr>
          <w:p w14:paraId="775BA12F" w14:textId="77777777" w:rsidR="00EA2404" w:rsidRPr="004332A6" w:rsidRDefault="00EA2404" w:rsidP="004C5E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61" w:type="dxa"/>
          </w:tcPr>
          <w:p w14:paraId="11437F83" w14:textId="77777777" w:rsidR="00EA2404" w:rsidRPr="004332A6" w:rsidRDefault="00EA2404" w:rsidP="004C5E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361" w:type="dxa"/>
          </w:tcPr>
          <w:p w14:paraId="657F8CBE" w14:textId="77777777" w:rsidR="00EA2404" w:rsidRPr="004332A6" w:rsidRDefault="00EA2404" w:rsidP="004C5E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361" w:type="dxa"/>
          </w:tcPr>
          <w:p w14:paraId="69475227" w14:textId="77777777" w:rsidR="00EA2404" w:rsidRPr="004332A6" w:rsidRDefault="00EA2404" w:rsidP="004C5E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</w:tr>
      <w:tr w:rsidR="00EA2404" w:rsidRPr="004332A6" w14:paraId="4E27C34C" w14:textId="77777777" w:rsidTr="008D0D3D">
        <w:tc>
          <w:tcPr>
            <w:tcW w:w="1361" w:type="dxa"/>
          </w:tcPr>
          <w:p w14:paraId="37C153E6" w14:textId="77777777" w:rsidR="00EA2404" w:rsidRPr="004332A6" w:rsidRDefault="00EA2404" w:rsidP="008C246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361" w:type="dxa"/>
          </w:tcPr>
          <w:p w14:paraId="0EBC5D6C" w14:textId="77777777" w:rsidR="00EA2404" w:rsidRPr="004332A6" w:rsidRDefault="00EA2404" w:rsidP="008C246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61" w:type="dxa"/>
          </w:tcPr>
          <w:p w14:paraId="6B58BAEB" w14:textId="77777777" w:rsidR="00EA2404" w:rsidRPr="004332A6" w:rsidRDefault="00EA2404" w:rsidP="008C246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GPS alarm; locked door; secure door lock mechanisms</w:t>
            </w:r>
          </w:p>
        </w:tc>
        <w:tc>
          <w:tcPr>
            <w:tcW w:w="1361" w:type="dxa"/>
          </w:tcPr>
          <w:p w14:paraId="4607BC89" w14:textId="77777777" w:rsidR="00EA2404" w:rsidRPr="004332A6" w:rsidRDefault="00EA2404" w:rsidP="008C246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361" w:type="dxa"/>
          </w:tcPr>
          <w:p w14:paraId="31D8B4A7" w14:textId="77777777" w:rsidR="00EA2404" w:rsidRPr="004332A6" w:rsidRDefault="00EA2404" w:rsidP="008C246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GPS alarm when required</w:t>
            </w:r>
          </w:p>
        </w:tc>
        <w:tc>
          <w:tcPr>
            <w:tcW w:w="1361" w:type="dxa"/>
          </w:tcPr>
          <w:p w14:paraId="61973F2F" w14:textId="77777777" w:rsidR="00EA2404" w:rsidRPr="004332A6" w:rsidRDefault="00EA2404" w:rsidP="008C246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61" w:type="dxa"/>
          </w:tcPr>
          <w:p w14:paraId="025FEA16" w14:textId="3013DEA1" w:rsidR="00EA2404" w:rsidRPr="004332A6" w:rsidRDefault="00EA2404" w:rsidP="008C246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 xml:space="preserve">Information provided to residents and relatives with emphasis on responsibility </w:t>
            </w:r>
          </w:p>
        </w:tc>
        <w:tc>
          <w:tcPr>
            <w:tcW w:w="1361" w:type="dxa"/>
          </w:tcPr>
          <w:p w14:paraId="34A3F2B5" w14:textId="77777777" w:rsidR="00EA2404" w:rsidRPr="004332A6" w:rsidRDefault="00EA2404" w:rsidP="008C246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61" w:type="dxa"/>
          </w:tcPr>
          <w:p w14:paraId="10A2E3C0" w14:textId="77777777" w:rsidR="00EA2404" w:rsidRPr="004332A6" w:rsidRDefault="00EA2404" w:rsidP="008C246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61" w:type="dxa"/>
          </w:tcPr>
          <w:p w14:paraId="5407E6A2" w14:textId="77777777" w:rsidR="00EA2404" w:rsidRPr="004332A6" w:rsidRDefault="00EA2404" w:rsidP="008C246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32A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A2404" w:rsidRPr="001473AE" w14:paraId="01584030" w14:textId="77777777" w:rsidTr="008D0D3D">
        <w:tc>
          <w:tcPr>
            <w:tcW w:w="1361" w:type="dxa"/>
          </w:tcPr>
          <w:p w14:paraId="667C0A68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econdary prevention</w:t>
            </w:r>
          </w:p>
        </w:tc>
        <w:tc>
          <w:tcPr>
            <w:tcW w:w="1361" w:type="dxa"/>
          </w:tcPr>
          <w:p w14:paraId="3FA822C7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304B14D2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4B6A7EAD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1" w:type="dxa"/>
          </w:tcPr>
          <w:p w14:paraId="4F8A8A23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Risk analysis and </w:t>
            </w:r>
            <w:r w:rsidRPr="001473AE">
              <w:rPr>
                <w:rFonts w:ascii="Times New Roman" w:hAnsi="Times New Roman" w:cs="Times New Roman"/>
              </w:rPr>
              <w:lastRenderedPageBreak/>
              <w:t>action plan</w:t>
            </w:r>
          </w:p>
        </w:tc>
        <w:tc>
          <w:tcPr>
            <w:tcW w:w="1361" w:type="dxa"/>
          </w:tcPr>
          <w:p w14:paraId="10E25202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lastRenderedPageBreak/>
              <w:t>—</w:t>
            </w:r>
          </w:p>
        </w:tc>
        <w:tc>
          <w:tcPr>
            <w:tcW w:w="1361" w:type="dxa"/>
          </w:tcPr>
          <w:p w14:paraId="5570E2C7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Support to affected </w:t>
            </w:r>
            <w:r w:rsidRPr="001473AE">
              <w:rPr>
                <w:rFonts w:ascii="Times New Roman" w:hAnsi="Times New Roman" w:cs="Times New Roman"/>
              </w:rPr>
              <w:lastRenderedPageBreak/>
              <w:t>individuals</w:t>
            </w:r>
          </w:p>
        </w:tc>
        <w:tc>
          <w:tcPr>
            <w:tcW w:w="1361" w:type="dxa"/>
          </w:tcPr>
          <w:p w14:paraId="66B8D424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lastRenderedPageBreak/>
              <w:t>—</w:t>
            </w:r>
          </w:p>
        </w:tc>
        <w:tc>
          <w:tcPr>
            <w:tcW w:w="1361" w:type="dxa"/>
          </w:tcPr>
          <w:p w14:paraId="5BAF5FD7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Dialogue with the </w:t>
            </w:r>
            <w:r w:rsidRPr="001473AE">
              <w:rPr>
                <w:rFonts w:ascii="Times New Roman" w:hAnsi="Times New Roman" w:cs="Times New Roman"/>
              </w:rPr>
              <w:lastRenderedPageBreak/>
              <w:t>resident</w:t>
            </w:r>
          </w:p>
        </w:tc>
        <w:tc>
          <w:tcPr>
            <w:tcW w:w="1361" w:type="dxa"/>
          </w:tcPr>
          <w:p w14:paraId="71FC911F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lastRenderedPageBreak/>
              <w:t>—</w:t>
            </w:r>
          </w:p>
        </w:tc>
      </w:tr>
      <w:tr w:rsidR="00EA2404" w:rsidRPr="001473AE" w14:paraId="20349B93" w14:textId="77777777" w:rsidTr="008D0D3D">
        <w:tc>
          <w:tcPr>
            <w:tcW w:w="1361" w:type="dxa"/>
          </w:tcPr>
          <w:p w14:paraId="31A31089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Checklist coverage</w:t>
            </w:r>
          </w:p>
        </w:tc>
        <w:tc>
          <w:tcPr>
            <w:tcW w:w="1361" w:type="dxa"/>
          </w:tcPr>
          <w:p w14:paraId="57BE19DB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32F2D3D8" w14:textId="12C134C8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Action plan (6 steps): from discovery of absence to notification of </w:t>
            </w:r>
            <w:r w:rsidR="00A47AAB" w:rsidRPr="001473AE">
              <w:rPr>
                <w:rFonts w:ascii="Times New Roman" w:hAnsi="Times New Roman" w:cs="Times New Roman"/>
              </w:rPr>
              <w:t>s</w:t>
            </w:r>
            <w:r w:rsidRPr="001473AE">
              <w:rPr>
                <w:rFonts w:ascii="Times New Roman" w:hAnsi="Times New Roman" w:cs="Times New Roman"/>
              </w:rPr>
              <w:t>upervisor and next-day staff</w:t>
            </w:r>
          </w:p>
        </w:tc>
        <w:tc>
          <w:tcPr>
            <w:tcW w:w="1361" w:type="dxa"/>
          </w:tcPr>
          <w:p w14:paraId="28B5C935" w14:textId="1AB4D71A" w:rsidR="003D1FE2" w:rsidRPr="001473AE" w:rsidRDefault="00EA2404" w:rsidP="00D4399B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From discovery of absence to locating the person</w:t>
            </w:r>
            <w:r w:rsidR="00D4399B">
              <w:rPr>
                <w:rFonts w:ascii="Times New Roman" w:hAnsi="Times New Roman" w:cs="Times New Roman"/>
              </w:rPr>
              <w:t xml:space="preserve"> </w:t>
            </w:r>
            <w:r w:rsidR="003D1FE2" w:rsidRPr="001473AE">
              <w:rPr>
                <w:rFonts w:ascii="Times New Roman" w:hAnsi="Times New Roman" w:cs="Times New Roman"/>
              </w:rPr>
              <w:t>(4 steps)</w:t>
            </w:r>
          </w:p>
        </w:tc>
        <w:tc>
          <w:tcPr>
            <w:tcW w:w="1361" w:type="dxa"/>
          </w:tcPr>
          <w:p w14:paraId="6C244F10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Policy document, routines, and checklist</w:t>
            </w:r>
          </w:p>
          <w:p w14:paraId="60F4B185" w14:textId="77777777" w:rsidR="003D1FE2" w:rsidRPr="001473AE" w:rsidRDefault="003D1FE2" w:rsidP="008C246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4DEFB370" w14:textId="77777777" w:rsidR="005C174D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Documented routines</w:t>
            </w:r>
            <w:r w:rsidR="004B0431" w:rsidRPr="001473AE">
              <w:rPr>
                <w:rFonts w:ascii="Times New Roman" w:hAnsi="Times New Roman" w:cs="Times New Roman"/>
              </w:rPr>
              <w:t xml:space="preserve"> in </w:t>
            </w:r>
            <w:r w:rsidR="00261F16" w:rsidRPr="001473AE">
              <w:rPr>
                <w:rFonts w:ascii="Times New Roman" w:hAnsi="Times New Roman" w:cs="Times New Roman"/>
              </w:rPr>
              <w:t>5 steps</w:t>
            </w:r>
            <w:r w:rsidR="005C174D" w:rsidRPr="001473AE">
              <w:rPr>
                <w:rFonts w:ascii="Times New Roman" w:hAnsi="Times New Roman" w:cs="Times New Roman"/>
              </w:rPr>
              <w:t>.</w:t>
            </w:r>
          </w:p>
          <w:p w14:paraId="264B2F28" w14:textId="3E37E99C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return after 2 hours if there is no response at the door</w:t>
            </w:r>
          </w:p>
        </w:tc>
        <w:tc>
          <w:tcPr>
            <w:tcW w:w="1361" w:type="dxa"/>
          </w:tcPr>
          <w:p w14:paraId="2D5CE454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Action plan (6 steps)</w:t>
            </w:r>
          </w:p>
        </w:tc>
        <w:tc>
          <w:tcPr>
            <w:tcW w:w="1361" w:type="dxa"/>
          </w:tcPr>
          <w:p w14:paraId="5FB03957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Routine (13 steps)</w:t>
            </w:r>
          </w:p>
        </w:tc>
        <w:tc>
          <w:tcPr>
            <w:tcW w:w="1361" w:type="dxa"/>
          </w:tcPr>
          <w:p w14:paraId="06949BBF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From discovery of absence to follow-up (14 steps)</w:t>
            </w:r>
          </w:p>
        </w:tc>
        <w:tc>
          <w:tcPr>
            <w:tcW w:w="1361" w:type="dxa"/>
          </w:tcPr>
          <w:p w14:paraId="0E279966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Checklist (7 steps)</w:t>
            </w:r>
          </w:p>
        </w:tc>
      </w:tr>
      <w:tr w:rsidR="00EA2404" w:rsidRPr="001473AE" w14:paraId="22F4783C" w14:textId="77777777" w:rsidTr="008D0D3D">
        <w:tc>
          <w:tcPr>
            <w:tcW w:w="1361" w:type="dxa"/>
          </w:tcPr>
          <w:p w14:paraId="1D410EC0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earch by personnel</w:t>
            </w:r>
          </w:p>
        </w:tc>
        <w:tc>
          <w:tcPr>
            <w:tcW w:w="1361" w:type="dxa"/>
          </w:tcPr>
          <w:p w14:paraId="63DFA601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15F04E6E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Alert dispatch center: staff search and engage home help services if needed</w:t>
            </w:r>
          </w:p>
        </w:tc>
        <w:tc>
          <w:tcPr>
            <w:tcW w:w="1361" w:type="dxa"/>
          </w:tcPr>
          <w:p w14:paraId="3EFD922D" w14:textId="5DBB37EB" w:rsidR="00EA2404" w:rsidRPr="001473AE" w:rsidRDefault="00072A6E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tep</w:t>
            </w:r>
            <w:r w:rsidR="004B0431" w:rsidRPr="001473AE">
              <w:rPr>
                <w:rFonts w:ascii="Times New Roman" w:hAnsi="Times New Roman" w:cs="Times New Roman"/>
              </w:rPr>
              <w:t xml:space="preserve"> </w:t>
            </w:r>
            <w:r w:rsidRPr="001473AE">
              <w:rPr>
                <w:rFonts w:ascii="Times New Roman" w:hAnsi="Times New Roman" w:cs="Times New Roman"/>
              </w:rPr>
              <w:t>1</w:t>
            </w:r>
            <w:r w:rsidR="004B0431" w:rsidRPr="001473AE">
              <w:rPr>
                <w:rFonts w:ascii="Times New Roman" w:hAnsi="Times New Roman" w:cs="Times New Roman"/>
              </w:rPr>
              <w:t xml:space="preserve"> </w:t>
            </w:r>
            <w:r w:rsidR="00EA2404" w:rsidRPr="001473AE">
              <w:rPr>
                <w:rFonts w:ascii="Times New Roman" w:hAnsi="Times New Roman" w:cs="Times New Roman"/>
              </w:rPr>
              <w:t xml:space="preserve">Extended search by all </w:t>
            </w:r>
            <w:r w:rsidR="00B10DB0" w:rsidRPr="001473AE">
              <w:rPr>
                <w:rFonts w:ascii="Times New Roman" w:hAnsi="Times New Roman" w:cs="Times New Roman"/>
              </w:rPr>
              <w:t>staff</w:t>
            </w:r>
          </w:p>
        </w:tc>
        <w:tc>
          <w:tcPr>
            <w:tcW w:w="1361" w:type="dxa"/>
          </w:tcPr>
          <w:p w14:paraId="20DD9560" w14:textId="781474FE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tep 1 rapid check of nearby environment</w:t>
            </w:r>
          </w:p>
        </w:tc>
        <w:tc>
          <w:tcPr>
            <w:tcW w:w="1361" w:type="dxa"/>
          </w:tcPr>
          <w:p w14:paraId="6FB85339" w14:textId="762DBB3B" w:rsidR="00EA2404" w:rsidRPr="001473AE" w:rsidRDefault="001D208D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tep 2</w:t>
            </w:r>
            <w:r w:rsidR="00BA1489" w:rsidRPr="001473AE">
              <w:rPr>
                <w:rFonts w:ascii="Times New Roman" w:hAnsi="Times New Roman" w:cs="Times New Roman"/>
              </w:rPr>
              <w:t xml:space="preserve"> </w:t>
            </w:r>
            <w:r w:rsidR="00EA2404" w:rsidRPr="001473AE">
              <w:rPr>
                <w:rFonts w:ascii="Times New Roman" w:hAnsi="Times New Roman" w:cs="Times New Roman"/>
              </w:rPr>
              <w:t xml:space="preserve">Review records; Contact hospitals </w:t>
            </w:r>
          </w:p>
        </w:tc>
        <w:tc>
          <w:tcPr>
            <w:tcW w:w="1361" w:type="dxa"/>
          </w:tcPr>
          <w:p w14:paraId="0D5D9943" w14:textId="038F018F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Step 1–2: systematic search of premises and nearby areas; show </w:t>
            </w:r>
            <w:r w:rsidR="00ED0C87" w:rsidRPr="001473AE">
              <w:rPr>
                <w:rFonts w:ascii="Times New Roman" w:hAnsi="Times New Roman" w:cs="Times New Roman"/>
              </w:rPr>
              <w:t>p</w:t>
            </w:r>
            <w:r w:rsidRPr="001473AE">
              <w:rPr>
                <w:rFonts w:ascii="Times New Roman" w:hAnsi="Times New Roman" w:cs="Times New Roman"/>
              </w:rPr>
              <w:t>olice where searches conducted</w:t>
            </w:r>
          </w:p>
        </w:tc>
        <w:tc>
          <w:tcPr>
            <w:tcW w:w="1361" w:type="dxa"/>
          </w:tcPr>
          <w:p w14:paraId="5ACD5403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tep 1–4: staff search up to 500 m; internal search leader appointed</w:t>
            </w:r>
          </w:p>
        </w:tc>
        <w:tc>
          <w:tcPr>
            <w:tcW w:w="1361" w:type="dxa"/>
          </w:tcPr>
          <w:p w14:paraId="0573603A" w14:textId="77777777" w:rsidR="00A026BB" w:rsidRPr="001473AE" w:rsidRDefault="00184CBF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tep 1</w:t>
            </w:r>
          </w:p>
          <w:p w14:paraId="121CEB88" w14:textId="363F4153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taff search independently for 30 minutes</w:t>
            </w:r>
          </w:p>
        </w:tc>
        <w:tc>
          <w:tcPr>
            <w:tcW w:w="1361" w:type="dxa"/>
          </w:tcPr>
          <w:p w14:paraId="7A847E38" w14:textId="4458D0FE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tep 1</w:t>
            </w:r>
          </w:p>
          <w:p w14:paraId="47EB24ED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taff searches close premises</w:t>
            </w:r>
          </w:p>
        </w:tc>
      </w:tr>
      <w:tr w:rsidR="00EA2404" w:rsidRPr="001473AE" w14:paraId="3BB8C9C4" w14:textId="77777777" w:rsidTr="008D0D3D">
        <w:tc>
          <w:tcPr>
            <w:tcW w:w="1361" w:type="dxa"/>
          </w:tcPr>
          <w:p w14:paraId="17B54B00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Contact with relatives</w:t>
            </w:r>
          </w:p>
        </w:tc>
        <w:tc>
          <w:tcPr>
            <w:tcW w:w="1361" w:type="dxa"/>
          </w:tcPr>
          <w:p w14:paraId="210AF121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3BD14652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If the person is not found, relatives are notified</w:t>
            </w:r>
          </w:p>
        </w:tc>
        <w:tc>
          <w:tcPr>
            <w:tcW w:w="1361" w:type="dxa"/>
          </w:tcPr>
          <w:p w14:paraId="66838EA1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6003A455" w14:textId="7812EB22" w:rsidR="00EA2404" w:rsidRPr="001473AE" w:rsidRDefault="00CE5729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Step 3 </w:t>
            </w:r>
            <w:r w:rsidR="00EA2404" w:rsidRPr="001473AE">
              <w:rPr>
                <w:rFonts w:ascii="Times New Roman" w:hAnsi="Times New Roman" w:cs="Times New Roman"/>
              </w:rPr>
              <w:t xml:space="preserve">Notify legal guardian and relatives </w:t>
            </w:r>
          </w:p>
        </w:tc>
        <w:tc>
          <w:tcPr>
            <w:tcW w:w="1361" w:type="dxa"/>
          </w:tcPr>
          <w:p w14:paraId="06C435A9" w14:textId="3284A102" w:rsidR="00EA2404" w:rsidRPr="001473AE" w:rsidRDefault="00BA1489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Step 3 </w:t>
            </w:r>
            <w:r w:rsidR="00EA2404" w:rsidRPr="001473AE">
              <w:rPr>
                <w:rFonts w:ascii="Times New Roman" w:hAnsi="Times New Roman" w:cs="Times New Roman"/>
              </w:rPr>
              <w:t>After that; Contact relatives</w:t>
            </w:r>
          </w:p>
        </w:tc>
        <w:tc>
          <w:tcPr>
            <w:tcW w:w="1361" w:type="dxa"/>
          </w:tcPr>
          <w:p w14:paraId="304B53A3" w14:textId="0CE6DBEA" w:rsidR="00EA2404" w:rsidRPr="001473AE" w:rsidRDefault="00652793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Step 6 </w:t>
            </w:r>
            <w:r w:rsidR="00EA2404" w:rsidRPr="001473AE">
              <w:rPr>
                <w:rFonts w:ascii="Times New Roman" w:hAnsi="Times New Roman" w:cs="Times New Roman"/>
              </w:rPr>
              <w:t xml:space="preserve">Relatives notified last </w:t>
            </w:r>
          </w:p>
        </w:tc>
        <w:tc>
          <w:tcPr>
            <w:tcW w:w="1361" w:type="dxa"/>
          </w:tcPr>
          <w:p w14:paraId="54D45361" w14:textId="62934FEA" w:rsidR="00EA2404" w:rsidRPr="001473AE" w:rsidRDefault="00652793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Step 8 </w:t>
            </w:r>
            <w:r w:rsidR="00EA2404" w:rsidRPr="001473AE">
              <w:rPr>
                <w:rFonts w:ascii="Times New Roman" w:hAnsi="Times New Roman" w:cs="Times New Roman"/>
              </w:rPr>
              <w:t xml:space="preserve">Relatives notified </w:t>
            </w:r>
          </w:p>
        </w:tc>
        <w:tc>
          <w:tcPr>
            <w:tcW w:w="1361" w:type="dxa"/>
          </w:tcPr>
          <w:p w14:paraId="2FE3696F" w14:textId="111FA6B8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tep 2 relatives notified after 30 minutes and during follow-up</w:t>
            </w:r>
          </w:p>
          <w:p w14:paraId="708F8ECC" w14:textId="77777777" w:rsidR="00243642" w:rsidRPr="001473AE" w:rsidRDefault="00243642" w:rsidP="008C246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4E660ACA" w14:textId="1D82A97C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tep 3 relatives notified</w:t>
            </w:r>
          </w:p>
        </w:tc>
      </w:tr>
      <w:tr w:rsidR="00EA2404" w:rsidRPr="001473AE" w14:paraId="044B463D" w14:textId="77777777" w:rsidTr="008D0D3D">
        <w:tc>
          <w:tcPr>
            <w:tcW w:w="1361" w:type="dxa"/>
          </w:tcPr>
          <w:p w14:paraId="3B212AA3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Contact with manager</w:t>
            </w:r>
          </w:p>
        </w:tc>
        <w:tc>
          <w:tcPr>
            <w:tcW w:w="1361" w:type="dxa"/>
          </w:tcPr>
          <w:p w14:paraId="026D7F2B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3DB440D4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Notify head of department if the person </w:t>
            </w:r>
            <w:r w:rsidRPr="001473AE">
              <w:rPr>
                <w:rFonts w:ascii="Times New Roman" w:hAnsi="Times New Roman" w:cs="Times New Roman"/>
              </w:rPr>
              <w:lastRenderedPageBreak/>
              <w:t>cannot be located</w:t>
            </w:r>
          </w:p>
        </w:tc>
        <w:tc>
          <w:tcPr>
            <w:tcW w:w="1361" w:type="dxa"/>
          </w:tcPr>
          <w:p w14:paraId="4727E54D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lastRenderedPageBreak/>
              <w:t>Arrange search of hospital area</w:t>
            </w:r>
          </w:p>
        </w:tc>
        <w:tc>
          <w:tcPr>
            <w:tcW w:w="1361" w:type="dxa"/>
          </w:tcPr>
          <w:p w14:paraId="6094951C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tep 2</w:t>
            </w:r>
          </w:p>
          <w:p w14:paraId="3F2940B8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Area manager decides on </w:t>
            </w:r>
            <w:r w:rsidRPr="001473AE">
              <w:rPr>
                <w:rFonts w:ascii="Times New Roman" w:hAnsi="Times New Roman" w:cs="Times New Roman"/>
              </w:rPr>
              <w:lastRenderedPageBreak/>
              <w:t>Police contact</w:t>
            </w:r>
          </w:p>
        </w:tc>
        <w:tc>
          <w:tcPr>
            <w:tcW w:w="1361" w:type="dxa"/>
          </w:tcPr>
          <w:p w14:paraId="0DAB48CE" w14:textId="52D988DA" w:rsidR="00BA1489" w:rsidRPr="001473AE" w:rsidRDefault="00BA1489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lastRenderedPageBreak/>
              <w:t>Step 4</w:t>
            </w:r>
          </w:p>
          <w:p w14:paraId="2CA49BC0" w14:textId="26FE87C5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After that; Contact </w:t>
            </w:r>
            <w:r w:rsidRPr="001473AE">
              <w:rPr>
                <w:rFonts w:ascii="Times New Roman" w:hAnsi="Times New Roman" w:cs="Times New Roman"/>
              </w:rPr>
              <w:lastRenderedPageBreak/>
              <w:t xml:space="preserve">manager </w:t>
            </w:r>
          </w:p>
        </w:tc>
        <w:tc>
          <w:tcPr>
            <w:tcW w:w="1361" w:type="dxa"/>
          </w:tcPr>
          <w:p w14:paraId="41F7E479" w14:textId="6FC1A25C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lastRenderedPageBreak/>
              <w:t xml:space="preserve">Step 3: contact head of </w:t>
            </w:r>
            <w:r w:rsidR="0005372C" w:rsidRPr="001473AE">
              <w:rPr>
                <w:rFonts w:ascii="Times New Roman" w:hAnsi="Times New Roman" w:cs="Times New Roman"/>
              </w:rPr>
              <w:t>d</w:t>
            </w:r>
            <w:r w:rsidRPr="001473AE">
              <w:rPr>
                <w:rFonts w:ascii="Times New Roman" w:hAnsi="Times New Roman" w:cs="Times New Roman"/>
              </w:rPr>
              <w:t>epartment</w:t>
            </w:r>
            <w:r w:rsidR="0005372C" w:rsidRPr="001473AE">
              <w:rPr>
                <w:rFonts w:ascii="Times New Roman" w:hAnsi="Times New Roman" w:cs="Times New Roman"/>
              </w:rPr>
              <w:t>,</w:t>
            </w:r>
            <w:r w:rsidRPr="001473AE">
              <w:rPr>
                <w:rFonts w:ascii="Times New Roman" w:hAnsi="Times New Roman" w:cs="Times New Roman"/>
              </w:rPr>
              <w:t xml:space="preserve"> </w:t>
            </w:r>
            <w:r w:rsidRPr="001473AE">
              <w:rPr>
                <w:rFonts w:ascii="Times New Roman" w:hAnsi="Times New Roman" w:cs="Times New Roman"/>
              </w:rPr>
              <w:lastRenderedPageBreak/>
              <w:t>area manager notified</w:t>
            </w:r>
          </w:p>
        </w:tc>
        <w:tc>
          <w:tcPr>
            <w:tcW w:w="1361" w:type="dxa"/>
          </w:tcPr>
          <w:p w14:paraId="38E06BB9" w14:textId="50980B9B" w:rsidR="005C77B2" w:rsidRPr="001473AE" w:rsidRDefault="005C77B2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lastRenderedPageBreak/>
              <w:t xml:space="preserve">Step 5 </w:t>
            </w:r>
            <w:r w:rsidR="00EA2404" w:rsidRPr="001473AE">
              <w:rPr>
                <w:rFonts w:ascii="Times New Roman" w:hAnsi="Times New Roman" w:cs="Times New Roman"/>
              </w:rPr>
              <w:t xml:space="preserve">Contact nurse </w:t>
            </w:r>
          </w:p>
          <w:p w14:paraId="5E04D9FC" w14:textId="14916F94" w:rsidR="00EA2404" w:rsidRPr="001473AE" w:rsidRDefault="005C77B2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(Step 6) </w:t>
            </w:r>
            <w:r w:rsidR="00EA2404" w:rsidRPr="001473AE">
              <w:rPr>
                <w:rFonts w:ascii="Times New Roman" w:hAnsi="Times New Roman" w:cs="Times New Roman"/>
              </w:rPr>
              <w:lastRenderedPageBreak/>
              <w:t xml:space="preserve">contact area manager </w:t>
            </w:r>
          </w:p>
        </w:tc>
        <w:tc>
          <w:tcPr>
            <w:tcW w:w="1361" w:type="dxa"/>
          </w:tcPr>
          <w:p w14:paraId="7B2B8531" w14:textId="0F6601D1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lastRenderedPageBreak/>
              <w:t>Step 3</w:t>
            </w:r>
          </w:p>
        </w:tc>
        <w:tc>
          <w:tcPr>
            <w:tcW w:w="1361" w:type="dxa"/>
          </w:tcPr>
          <w:p w14:paraId="4FA1912D" w14:textId="6E77E2B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Step 4,5 Notify head of </w:t>
            </w:r>
            <w:proofErr w:type="spellStart"/>
            <w:r w:rsidRPr="001473AE">
              <w:rPr>
                <w:rFonts w:ascii="Times New Roman" w:hAnsi="Times New Roman" w:cs="Times New Roman"/>
              </w:rPr>
              <w:t>departmenta</w:t>
            </w:r>
            <w:r w:rsidRPr="001473AE">
              <w:rPr>
                <w:rFonts w:ascii="Times New Roman" w:hAnsi="Times New Roman" w:cs="Times New Roman"/>
              </w:rPr>
              <w:lastRenderedPageBreak/>
              <w:t>nd</w:t>
            </w:r>
            <w:proofErr w:type="spellEnd"/>
            <w:r w:rsidRPr="001473AE">
              <w:rPr>
                <w:rFonts w:ascii="Times New Roman" w:hAnsi="Times New Roman" w:cs="Times New Roman"/>
              </w:rPr>
              <w:t xml:space="preserve"> after that area manager </w:t>
            </w:r>
          </w:p>
        </w:tc>
      </w:tr>
      <w:tr w:rsidR="00EA2404" w:rsidRPr="001473AE" w14:paraId="4FA955CE" w14:textId="77777777" w:rsidTr="008D0D3D">
        <w:tc>
          <w:tcPr>
            <w:tcW w:w="1361" w:type="dxa"/>
          </w:tcPr>
          <w:p w14:paraId="56D2524C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lastRenderedPageBreak/>
              <w:t>Contact emergency care</w:t>
            </w:r>
          </w:p>
        </w:tc>
        <w:tc>
          <w:tcPr>
            <w:tcW w:w="1361" w:type="dxa"/>
          </w:tcPr>
          <w:p w14:paraId="5DAC1A07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2E6F7861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0569E20E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4A11EB22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2C764C19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51521F44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568658C8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4D23A5F5" w14:textId="4089BBAA" w:rsidR="00EF7F92" w:rsidRPr="001473AE" w:rsidRDefault="00EF7F92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tep 4</w:t>
            </w:r>
          </w:p>
          <w:p w14:paraId="7B08CBC4" w14:textId="223101ED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Emergency care </w:t>
            </w:r>
            <w:r w:rsidR="003E115E" w:rsidRPr="001473AE">
              <w:rPr>
                <w:rFonts w:ascii="Times New Roman" w:hAnsi="Times New Roman" w:cs="Times New Roman"/>
              </w:rPr>
              <w:t>c</w:t>
            </w:r>
            <w:r w:rsidRPr="001473AE">
              <w:rPr>
                <w:rFonts w:ascii="Times New Roman" w:hAnsi="Times New Roman" w:cs="Times New Roman"/>
              </w:rPr>
              <w:t xml:space="preserve">ontacted </w:t>
            </w:r>
          </w:p>
        </w:tc>
        <w:tc>
          <w:tcPr>
            <w:tcW w:w="1361" w:type="dxa"/>
          </w:tcPr>
          <w:p w14:paraId="1B7E199D" w14:textId="07DCC189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tep 2 Contact nurse</w:t>
            </w:r>
          </w:p>
        </w:tc>
      </w:tr>
      <w:tr w:rsidR="00EA2404" w:rsidRPr="001473AE" w14:paraId="2AAABA3F" w14:textId="77777777" w:rsidTr="008D0D3D">
        <w:tc>
          <w:tcPr>
            <w:tcW w:w="1361" w:type="dxa"/>
          </w:tcPr>
          <w:p w14:paraId="2E4D9B66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Contact with Police</w:t>
            </w:r>
          </w:p>
        </w:tc>
        <w:tc>
          <w:tcPr>
            <w:tcW w:w="1361" w:type="dxa"/>
          </w:tcPr>
          <w:p w14:paraId="724F708B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2DF54334" w14:textId="351FDC30" w:rsidR="006D20BB" w:rsidRPr="001473AE" w:rsidRDefault="006D20BB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tep 4</w:t>
            </w:r>
          </w:p>
          <w:p w14:paraId="6C9D7230" w14:textId="099D3460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Call Police service number  early </w:t>
            </w:r>
          </w:p>
        </w:tc>
        <w:tc>
          <w:tcPr>
            <w:tcW w:w="1361" w:type="dxa"/>
          </w:tcPr>
          <w:p w14:paraId="6F3298A4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Police contacted after all internal measures exhausted</w:t>
            </w:r>
          </w:p>
        </w:tc>
        <w:tc>
          <w:tcPr>
            <w:tcW w:w="1361" w:type="dxa"/>
          </w:tcPr>
          <w:p w14:paraId="0316B981" w14:textId="46831DBB" w:rsidR="00EA2404" w:rsidRPr="001473AE" w:rsidRDefault="00FA4392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Step 4 </w:t>
            </w:r>
            <w:r w:rsidR="00EA2404" w:rsidRPr="001473AE">
              <w:rPr>
                <w:rFonts w:ascii="Times New Roman" w:hAnsi="Times New Roman" w:cs="Times New Roman"/>
              </w:rPr>
              <w:t xml:space="preserve">Police always </w:t>
            </w:r>
            <w:proofErr w:type="gramStart"/>
            <w:r w:rsidR="00EA2404" w:rsidRPr="001473AE">
              <w:rPr>
                <w:rFonts w:ascii="Times New Roman" w:hAnsi="Times New Roman" w:cs="Times New Roman"/>
              </w:rPr>
              <w:t>contacted</w:t>
            </w:r>
            <w:proofErr w:type="gramEnd"/>
            <w:r w:rsidR="00EA2404" w:rsidRPr="001473AE">
              <w:rPr>
                <w:rFonts w:ascii="Times New Roman" w:hAnsi="Times New Roman" w:cs="Times New Roman"/>
              </w:rPr>
              <w:t xml:space="preserve"> when a person has disappeared (not only missing)</w:t>
            </w:r>
          </w:p>
        </w:tc>
        <w:tc>
          <w:tcPr>
            <w:tcW w:w="1361" w:type="dxa"/>
          </w:tcPr>
          <w:p w14:paraId="19D728F6" w14:textId="5416E105" w:rsidR="00EA2404" w:rsidRPr="001473AE" w:rsidRDefault="00BA1489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tep 5</w:t>
            </w:r>
            <w:r w:rsidR="00EA2404" w:rsidRPr="001473AE">
              <w:rPr>
                <w:rFonts w:ascii="Times New Roman" w:hAnsi="Times New Roman" w:cs="Times New Roman"/>
              </w:rPr>
              <w:t xml:space="preserve"> Police contacted </w:t>
            </w:r>
          </w:p>
        </w:tc>
        <w:tc>
          <w:tcPr>
            <w:tcW w:w="1361" w:type="dxa"/>
          </w:tcPr>
          <w:p w14:paraId="6E4B2774" w14:textId="265CE27B" w:rsidR="00EA2404" w:rsidRPr="001473AE" w:rsidRDefault="006D20BB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Step 4–5 </w:t>
            </w:r>
            <w:r w:rsidR="00EA2404" w:rsidRPr="001473AE">
              <w:rPr>
                <w:rFonts w:ascii="Times New Roman" w:hAnsi="Times New Roman" w:cs="Times New Roman"/>
              </w:rPr>
              <w:t xml:space="preserve">Call distress number </w:t>
            </w:r>
            <w:r w:rsidRPr="001473A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1" w:type="dxa"/>
          </w:tcPr>
          <w:p w14:paraId="543585ED" w14:textId="59891476" w:rsidR="00EA2404" w:rsidRPr="001473AE" w:rsidRDefault="00EF7F92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When e</w:t>
            </w:r>
            <w:r w:rsidR="00EA2404" w:rsidRPr="001473AE">
              <w:rPr>
                <w:rFonts w:ascii="Times New Roman" w:hAnsi="Times New Roman" w:cs="Times New Roman"/>
              </w:rPr>
              <w:t xml:space="preserve">mergency: call distress number; otherwise contact </w:t>
            </w:r>
            <w:r w:rsidRPr="001473AE">
              <w:rPr>
                <w:rFonts w:ascii="Times New Roman" w:hAnsi="Times New Roman" w:cs="Times New Roman"/>
              </w:rPr>
              <w:t>p</w:t>
            </w:r>
            <w:r w:rsidR="00EA2404" w:rsidRPr="001473AE">
              <w:rPr>
                <w:rFonts w:ascii="Times New Roman" w:hAnsi="Times New Roman" w:cs="Times New Roman"/>
              </w:rPr>
              <w:t>olice</w:t>
            </w:r>
          </w:p>
        </w:tc>
        <w:tc>
          <w:tcPr>
            <w:tcW w:w="1361" w:type="dxa"/>
          </w:tcPr>
          <w:p w14:paraId="245FA772" w14:textId="6FF82319" w:rsidR="00EA2404" w:rsidRPr="001473AE" w:rsidRDefault="00BE4795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Step 5 </w:t>
            </w:r>
            <w:r w:rsidR="00EF7F92" w:rsidRPr="001473AE">
              <w:rPr>
                <w:rFonts w:ascii="Times New Roman" w:hAnsi="Times New Roman" w:cs="Times New Roman"/>
              </w:rPr>
              <w:t>p</w:t>
            </w:r>
            <w:r w:rsidR="00EA2404" w:rsidRPr="001473AE">
              <w:rPr>
                <w:rFonts w:ascii="Times New Roman" w:hAnsi="Times New Roman" w:cs="Times New Roman"/>
              </w:rPr>
              <w:t>olice called after 30 minutes</w:t>
            </w:r>
          </w:p>
        </w:tc>
        <w:tc>
          <w:tcPr>
            <w:tcW w:w="1361" w:type="dxa"/>
          </w:tcPr>
          <w:p w14:paraId="04A78BCC" w14:textId="582E79A2" w:rsidR="00EA2404" w:rsidRPr="001473AE" w:rsidRDefault="00C27641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</w:t>
            </w:r>
            <w:r w:rsidR="00EF7F92" w:rsidRPr="001473AE">
              <w:rPr>
                <w:rFonts w:ascii="Times New Roman" w:hAnsi="Times New Roman" w:cs="Times New Roman"/>
              </w:rPr>
              <w:t>tep 6 p</w:t>
            </w:r>
            <w:r w:rsidR="00EA2404" w:rsidRPr="001473AE">
              <w:rPr>
                <w:rFonts w:ascii="Times New Roman" w:hAnsi="Times New Roman" w:cs="Times New Roman"/>
              </w:rPr>
              <w:t xml:space="preserve">olice service number 114 </w:t>
            </w:r>
          </w:p>
        </w:tc>
      </w:tr>
      <w:tr w:rsidR="00EA2404" w:rsidRPr="001473AE" w14:paraId="043C79D5" w14:textId="77777777" w:rsidTr="008D0D3D">
        <w:tc>
          <w:tcPr>
            <w:tcW w:w="1361" w:type="dxa"/>
          </w:tcPr>
          <w:p w14:paraId="72B7D202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Responsibility for search</w:t>
            </w:r>
          </w:p>
        </w:tc>
        <w:tc>
          <w:tcPr>
            <w:tcW w:w="1361" w:type="dxa"/>
          </w:tcPr>
          <w:p w14:paraId="11008FBD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5D97069F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Personnel until Police arrive</w:t>
            </w:r>
          </w:p>
        </w:tc>
        <w:tc>
          <w:tcPr>
            <w:tcW w:w="1361" w:type="dxa"/>
          </w:tcPr>
          <w:p w14:paraId="05E5EE1D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Police assume responsibility</w:t>
            </w:r>
          </w:p>
        </w:tc>
        <w:tc>
          <w:tcPr>
            <w:tcW w:w="1361" w:type="dxa"/>
          </w:tcPr>
          <w:p w14:paraId="7CDA9FED" w14:textId="77777777" w:rsidR="00C27641" w:rsidRPr="001473AE" w:rsidRDefault="00FA4392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tep 5</w:t>
            </w:r>
          </w:p>
          <w:p w14:paraId="60EC74AC" w14:textId="6A363C6F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taff search independently without disrupting Police operations</w:t>
            </w:r>
          </w:p>
        </w:tc>
        <w:tc>
          <w:tcPr>
            <w:tcW w:w="1361" w:type="dxa"/>
          </w:tcPr>
          <w:p w14:paraId="6A44D5C8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Police assume responsibility</w:t>
            </w:r>
          </w:p>
        </w:tc>
        <w:tc>
          <w:tcPr>
            <w:tcW w:w="1361" w:type="dxa"/>
          </w:tcPr>
          <w:p w14:paraId="6DCA37B0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46475748" w14:textId="77777777" w:rsidR="00C27641" w:rsidRPr="001473AE" w:rsidRDefault="00C27641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tep 11</w:t>
            </w:r>
          </w:p>
          <w:p w14:paraId="01C75992" w14:textId="39EC49C9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Police responsible </w:t>
            </w:r>
          </w:p>
        </w:tc>
        <w:tc>
          <w:tcPr>
            <w:tcW w:w="1361" w:type="dxa"/>
          </w:tcPr>
          <w:p w14:paraId="57C3E89D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Police assume responsibility</w:t>
            </w:r>
          </w:p>
        </w:tc>
        <w:tc>
          <w:tcPr>
            <w:tcW w:w="1361" w:type="dxa"/>
          </w:tcPr>
          <w:p w14:paraId="11BFC02F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</w:tr>
      <w:tr w:rsidR="00EA2404" w:rsidRPr="001473AE" w14:paraId="233801BE" w14:textId="77777777" w:rsidTr="008D0D3D">
        <w:tc>
          <w:tcPr>
            <w:tcW w:w="1361" w:type="dxa"/>
          </w:tcPr>
          <w:p w14:paraId="1F1AA10B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Description of characteristics</w:t>
            </w:r>
          </w:p>
        </w:tc>
        <w:tc>
          <w:tcPr>
            <w:tcW w:w="1361" w:type="dxa"/>
          </w:tcPr>
          <w:p w14:paraId="5BA0F378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48A91F94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Staff provide information on habits, medical conditions, relatives, search areas, </w:t>
            </w:r>
            <w:r w:rsidRPr="001473AE">
              <w:rPr>
                <w:rFonts w:ascii="Times New Roman" w:hAnsi="Times New Roman" w:cs="Times New Roman"/>
              </w:rPr>
              <w:lastRenderedPageBreak/>
              <w:t>and previous disappearances</w:t>
            </w:r>
          </w:p>
        </w:tc>
        <w:tc>
          <w:tcPr>
            <w:tcW w:w="1361" w:type="dxa"/>
          </w:tcPr>
          <w:p w14:paraId="1B2D5A91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lastRenderedPageBreak/>
              <w:t>—</w:t>
            </w:r>
          </w:p>
        </w:tc>
        <w:tc>
          <w:tcPr>
            <w:tcW w:w="1361" w:type="dxa"/>
          </w:tcPr>
          <w:p w14:paraId="35F8326F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Life history document used</w:t>
            </w:r>
          </w:p>
        </w:tc>
        <w:tc>
          <w:tcPr>
            <w:tcW w:w="1361" w:type="dxa"/>
          </w:tcPr>
          <w:p w14:paraId="0DB3AA4A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409883D1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1" w:type="dxa"/>
          </w:tcPr>
          <w:p w14:paraId="3605C5D6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Includes name, personal number, emergency contacts, characteristics, clothing, </w:t>
            </w:r>
            <w:r w:rsidRPr="001473AE">
              <w:rPr>
                <w:rFonts w:ascii="Times New Roman" w:hAnsi="Times New Roman" w:cs="Times New Roman"/>
              </w:rPr>
              <w:lastRenderedPageBreak/>
              <w:t>habits, previous addresses, search areas, and relatives' contact details</w:t>
            </w:r>
          </w:p>
        </w:tc>
        <w:tc>
          <w:tcPr>
            <w:tcW w:w="1361" w:type="dxa"/>
          </w:tcPr>
          <w:p w14:paraId="16838593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lastRenderedPageBreak/>
              <w:t>Police informed,</w:t>
            </w:r>
            <w:r w:rsidRPr="001473AE">
              <w:rPr>
                <w:rFonts w:ascii="Times New Roman" w:hAnsi="Times New Roman" w:cs="Times New Roman"/>
              </w:rPr>
              <w:br/>
              <w:t>Recent photos if available</w:t>
            </w:r>
          </w:p>
        </w:tc>
        <w:tc>
          <w:tcPr>
            <w:tcW w:w="1361" w:type="dxa"/>
          </w:tcPr>
          <w:p w14:paraId="4EA82248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</w:tr>
      <w:tr w:rsidR="00EA2404" w:rsidRPr="001473AE" w14:paraId="1720E813" w14:textId="77777777" w:rsidTr="008D0D3D">
        <w:tc>
          <w:tcPr>
            <w:tcW w:w="1361" w:type="dxa"/>
          </w:tcPr>
          <w:p w14:paraId="36A7AAD8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Internal </w:t>
            </w:r>
            <w:proofErr w:type="spellStart"/>
            <w:r w:rsidRPr="001473AE">
              <w:rPr>
                <w:rFonts w:ascii="Times New Roman" w:hAnsi="Times New Roman" w:cs="Times New Roman"/>
              </w:rPr>
              <w:t>organisational</w:t>
            </w:r>
            <w:proofErr w:type="spellEnd"/>
            <w:r w:rsidRPr="001473AE">
              <w:rPr>
                <w:rFonts w:ascii="Times New Roman" w:hAnsi="Times New Roman" w:cs="Times New Roman"/>
              </w:rPr>
              <w:t xml:space="preserve"> contact</w:t>
            </w:r>
          </w:p>
        </w:tc>
        <w:tc>
          <w:tcPr>
            <w:tcW w:w="1361" w:type="dxa"/>
          </w:tcPr>
          <w:p w14:paraId="5951EB9F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36C913B8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Deputy head of department</w:t>
            </w:r>
          </w:p>
        </w:tc>
        <w:tc>
          <w:tcPr>
            <w:tcW w:w="1361" w:type="dxa"/>
          </w:tcPr>
          <w:p w14:paraId="5B065554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Chief medical officer</w:t>
            </w:r>
          </w:p>
        </w:tc>
        <w:tc>
          <w:tcPr>
            <w:tcW w:w="1361" w:type="dxa"/>
          </w:tcPr>
          <w:p w14:paraId="1D046F67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Maintain calm and support relatives</w:t>
            </w:r>
          </w:p>
        </w:tc>
        <w:tc>
          <w:tcPr>
            <w:tcW w:w="1361" w:type="dxa"/>
          </w:tcPr>
          <w:p w14:paraId="4E328DDF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04797A7C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Team discussions and internal support</w:t>
            </w:r>
          </w:p>
        </w:tc>
        <w:tc>
          <w:tcPr>
            <w:tcW w:w="1361" w:type="dxa"/>
          </w:tcPr>
          <w:p w14:paraId="435C8BB0" w14:textId="3954E119" w:rsidR="00EA2404" w:rsidRPr="001473AE" w:rsidRDefault="003A08A0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tep 6</w:t>
            </w:r>
            <w:r w:rsidR="003B0B30" w:rsidRPr="001473AE">
              <w:rPr>
                <w:rFonts w:ascii="Times New Roman" w:hAnsi="Times New Roman" w:cs="Times New Roman"/>
              </w:rPr>
              <w:t xml:space="preserve"> </w:t>
            </w:r>
            <w:r w:rsidR="00EA2404" w:rsidRPr="001473AE">
              <w:rPr>
                <w:rFonts w:ascii="Times New Roman" w:hAnsi="Times New Roman" w:cs="Times New Roman"/>
              </w:rPr>
              <w:t xml:space="preserve">Support from other home‑help units </w:t>
            </w:r>
          </w:p>
        </w:tc>
        <w:tc>
          <w:tcPr>
            <w:tcW w:w="1361" w:type="dxa"/>
          </w:tcPr>
          <w:p w14:paraId="5067B1F5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Nurse contacted; home‑help staff assist; area manager contacted</w:t>
            </w:r>
          </w:p>
        </w:tc>
        <w:tc>
          <w:tcPr>
            <w:tcW w:w="1361" w:type="dxa"/>
          </w:tcPr>
          <w:p w14:paraId="3522E7BC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Step 7 Assistance from other departments</w:t>
            </w:r>
          </w:p>
        </w:tc>
      </w:tr>
      <w:tr w:rsidR="00EA2404" w:rsidRPr="001473AE" w14:paraId="71AD6704" w14:textId="77777777" w:rsidTr="008D0D3D">
        <w:tc>
          <w:tcPr>
            <w:tcW w:w="1361" w:type="dxa"/>
          </w:tcPr>
          <w:p w14:paraId="6473CD09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Documentation</w:t>
            </w:r>
          </w:p>
        </w:tc>
        <w:tc>
          <w:tcPr>
            <w:tcW w:w="1361" w:type="dxa"/>
          </w:tcPr>
          <w:p w14:paraId="498DAB95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5AFC60BF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1F1875A0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086546BB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305731FA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1C250695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537A55E6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173E353E" w14:textId="41B4EC14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Social documentation </w:t>
            </w:r>
          </w:p>
        </w:tc>
        <w:tc>
          <w:tcPr>
            <w:tcW w:w="1361" w:type="dxa"/>
          </w:tcPr>
          <w:p w14:paraId="488D5973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</w:tr>
      <w:tr w:rsidR="00EA2404" w:rsidRPr="001473AE" w14:paraId="73C0977A" w14:textId="77777777" w:rsidTr="00C00AA5">
        <w:trPr>
          <w:trHeight w:val="1077"/>
        </w:trPr>
        <w:tc>
          <w:tcPr>
            <w:tcW w:w="1361" w:type="dxa"/>
          </w:tcPr>
          <w:p w14:paraId="24560748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When person is found</w:t>
            </w:r>
          </w:p>
        </w:tc>
        <w:tc>
          <w:tcPr>
            <w:tcW w:w="1361" w:type="dxa"/>
          </w:tcPr>
          <w:p w14:paraId="13620E54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33CC76B2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45F25DC2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Distress call cancelled</w:t>
            </w:r>
          </w:p>
        </w:tc>
        <w:tc>
          <w:tcPr>
            <w:tcW w:w="1361" w:type="dxa"/>
          </w:tcPr>
          <w:p w14:paraId="7E03C62C" w14:textId="25182248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Attend to the person; contact physician for psychiatric evaluation if needed; Police may assist; relatives informed</w:t>
            </w:r>
          </w:p>
        </w:tc>
        <w:tc>
          <w:tcPr>
            <w:tcW w:w="1361" w:type="dxa"/>
          </w:tcPr>
          <w:p w14:paraId="71D678FF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  <w:vAlign w:val="center"/>
          </w:tcPr>
          <w:p w14:paraId="4BECC7F2" w14:textId="77777777" w:rsidR="00EA2404" w:rsidRPr="001473AE" w:rsidRDefault="00EA2404" w:rsidP="008C2464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55BF6BC0" w14:textId="29E7EE7D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Report to hospital</w:t>
            </w:r>
          </w:p>
        </w:tc>
        <w:tc>
          <w:tcPr>
            <w:tcW w:w="1361" w:type="dxa"/>
          </w:tcPr>
          <w:p w14:paraId="2B95809D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All relevant parties informed</w:t>
            </w:r>
          </w:p>
        </w:tc>
        <w:tc>
          <w:tcPr>
            <w:tcW w:w="1361" w:type="dxa"/>
          </w:tcPr>
          <w:p w14:paraId="2173D50A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</w:tr>
      <w:tr w:rsidR="00EA2404" w:rsidRPr="001473AE" w14:paraId="1CF3BE86" w14:textId="77777777" w:rsidTr="008D0D3D">
        <w:tc>
          <w:tcPr>
            <w:tcW w:w="1361" w:type="dxa"/>
          </w:tcPr>
          <w:p w14:paraId="3E802206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Follow‑up</w:t>
            </w:r>
          </w:p>
        </w:tc>
        <w:tc>
          <w:tcPr>
            <w:tcW w:w="1361" w:type="dxa"/>
          </w:tcPr>
          <w:p w14:paraId="54A62003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0426F925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Inform head of staff on </w:t>
            </w:r>
            <w:r w:rsidRPr="001473AE">
              <w:rPr>
                <w:rFonts w:ascii="Times New Roman" w:hAnsi="Times New Roman" w:cs="Times New Roman"/>
              </w:rPr>
              <w:lastRenderedPageBreak/>
              <w:t>next workday</w:t>
            </w:r>
          </w:p>
        </w:tc>
        <w:tc>
          <w:tcPr>
            <w:tcW w:w="1361" w:type="dxa"/>
          </w:tcPr>
          <w:p w14:paraId="6630C30D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lastRenderedPageBreak/>
              <w:t>—</w:t>
            </w:r>
          </w:p>
        </w:tc>
        <w:tc>
          <w:tcPr>
            <w:tcW w:w="1361" w:type="dxa"/>
          </w:tcPr>
          <w:p w14:paraId="77B7B5EB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5DCADD4C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4A98A039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Follow‑up offered to </w:t>
            </w:r>
            <w:r w:rsidRPr="001473AE">
              <w:rPr>
                <w:rFonts w:ascii="Times New Roman" w:hAnsi="Times New Roman" w:cs="Times New Roman"/>
              </w:rPr>
              <w:lastRenderedPageBreak/>
              <w:t>personnel (unclear if relatives included)</w:t>
            </w:r>
          </w:p>
        </w:tc>
        <w:tc>
          <w:tcPr>
            <w:tcW w:w="1361" w:type="dxa"/>
          </w:tcPr>
          <w:p w14:paraId="5C478EF6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lastRenderedPageBreak/>
              <w:t xml:space="preserve">Follow‑up offered to </w:t>
            </w:r>
            <w:r w:rsidRPr="001473AE">
              <w:rPr>
                <w:rFonts w:ascii="Times New Roman" w:hAnsi="Times New Roman" w:cs="Times New Roman"/>
              </w:rPr>
              <w:lastRenderedPageBreak/>
              <w:t>personnel and relatives</w:t>
            </w:r>
          </w:p>
        </w:tc>
        <w:tc>
          <w:tcPr>
            <w:tcW w:w="1361" w:type="dxa"/>
          </w:tcPr>
          <w:p w14:paraId="40444E8E" w14:textId="54B883D0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lastRenderedPageBreak/>
              <w:t xml:space="preserve">Follow‑up dialogue </w:t>
            </w:r>
            <w:r w:rsidRPr="001473AE">
              <w:rPr>
                <w:rFonts w:ascii="Times New Roman" w:hAnsi="Times New Roman" w:cs="Times New Roman"/>
              </w:rPr>
              <w:lastRenderedPageBreak/>
              <w:t>offered to personnel and relatives</w:t>
            </w:r>
          </w:p>
        </w:tc>
        <w:tc>
          <w:tcPr>
            <w:tcW w:w="1361" w:type="dxa"/>
          </w:tcPr>
          <w:p w14:paraId="1786799A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lastRenderedPageBreak/>
              <w:t>—</w:t>
            </w:r>
          </w:p>
        </w:tc>
      </w:tr>
      <w:tr w:rsidR="00EA2404" w:rsidRPr="001473AE" w14:paraId="54A35E23" w14:textId="77777777" w:rsidTr="008D0D3D">
        <w:tc>
          <w:tcPr>
            <w:tcW w:w="1361" w:type="dxa"/>
          </w:tcPr>
          <w:p w14:paraId="4DE0C949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Liability / culpability</w:t>
            </w:r>
          </w:p>
        </w:tc>
        <w:tc>
          <w:tcPr>
            <w:tcW w:w="1361" w:type="dxa"/>
          </w:tcPr>
          <w:p w14:paraId="4396CE9C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0B810F64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71382533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11F8065F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73193344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28D09FDB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Legal liability clarified</w:t>
            </w:r>
          </w:p>
        </w:tc>
        <w:tc>
          <w:tcPr>
            <w:tcW w:w="1361" w:type="dxa"/>
          </w:tcPr>
          <w:p w14:paraId="66915A9D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714E32DE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600255D3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</w:tr>
      <w:tr w:rsidR="00EA2404" w:rsidRPr="001473AE" w14:paraId="10686E3C" w14:textId="77777777" w:rsidTr="000956E5">
        <w:trPr>
          <w:trHeight w:val="283"/>
        </w:trPr>
        <w:tc>
          <w:tcPr>
            <w:tcW w:w="1361" w:type="dxa"/>
          </w:tcPr>
          <w:p w14:paraId="1A5F406E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Comments</w:t>
            </w:r>
          </w:p>
        </w:tc>
        <w:tc>
          <w:tcPr>
            <w:tcW w:w="1361" w:type="dxa"/>
          </w:tcPr>
          <w:p w14:paraId="53377C06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61" w:type="dxa"/>
          </w:tcPr>
          <w:p w14:paraId="129DD7A3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Responsibility unclear; no follow‑up procedures for staff or relatives</w:t>
            </w:r>
          </w:p>
        </w:tc>
        <w:tc>
          <w:tcPr>
            <w:tcW w:w="1361" w:type="dxa"/>
          </w:tcPr>
          <w:p w14:paraId="4C663971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Delay before Police notified; no follow‑up procedures</w:t>
            </w:r>
          </w:p>
        </w:tc>
        <w:tc>
          <w:tcPr>
            <w:tcW w:w="1361" w:type="dxa"/>
          </w:tcPr>
          <w:p w14:paraId="08B68ADB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Checklist well adapted to risk and response needs; no follow‑up</w:t>
            </w:r>
          </w:p>
        </w:tc>
        <w:tc>
          <w:tcPr>
            <w:tcW w:w="1361" w:type="dxa"/>
          </w:tcPr>
          <w:p w14:paraId="5DF9AF20" w14:textId="54ED14A4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 xml:space="preserve">Police contacted last; Relatives not </w:t>
            </w:r>
            <w:r w:rsidR="00F22DB3" w:rsidRPr="001473AE">
              <w:rPr>
                <w:rFonts w:ascii="Times New Roman" w:hAnsi="Times New Roman" w:cs="Times New Roman"/>
              </w:rPr>
              <w:t>c</w:t>
            </w:r>
            <w:r w:rsidRPr="001473AE">
              <w:rPr>
                <w:rFonts w:ascii="Times New Roman" w:hAnsi="Times New Roman" w:cs="Times New Roman"/>
              </w:rPr>
              <w:t>ontacted</w:t>
            </w:r>
            <w:r w:rsidR="00F22DB3" w:rsidRPr="001473AE">
              <w:rPr>
                <w:rFonts w:ascii="Times New Roman" w:hAnsi="Times New Roman" w:cs="Times New Roman"/>
              </w:rPr>
              <w:t>;</w:t>
            </w:r>
            <w:r w:rsidRPr="001473AE">
              <w:rPr>
                <w:rFonts w:ascii="Times New Roman" w:hAnsi="Times New Roman" w:cs="Times New Roman"/>
              </w:rPr>
              <w:t xml:space="preserve"> Instructions </w:t>
            </w:r>
            <w:proofErr w:type="spellStart"/>
            <w:r w:rsidRPr="001473AE">
              <w:rPr>
                <w:rFonts w:ascii="Times New Roman" w:hAnsi="Times New Roman" w:cs="Times New Roman"/>
              </w:rPr>
              <w:t>prioritises</w:t>
            </w:r>
            <w:proofErr w:type="spellEnd"/>
            <w:r w:rsidRPr="001473AE">
              <w:rPr>
                <w:rFonts w:ascii="Times New Roman" w:hAnsi="Times New Roman" w:cs="Times New Roman"/>
              </w:rPr>
              <w:t xml:space="preserve"> home‑help service</w:t>
            </w:r>
          </w:p>
        </w:tc>
        <w:tc>
          <w:tcPr>
            <w:tcW w:w="1361" w:type="dxa"/>
          </w:tcPr>
          <w:p w14:paraId="4EC047F9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473AE">
              <w:rPr>
                <w:rFonts w:ascii="Times New Roman" w:hAnsi="Times New Roman" w:cs="Times New Roman"/>
              </w:rPr>
              <w:t>Emphasises</w:t>
            </w:r>
            <w:proofErr w:type="spellEnd"/>
            <w:r w:rsidRPr="001473AE">
              <w:rPr>
                <w:rFonts w:ascii="Times New Roman" w:hAnsi="Times New Roman" w:cs="Times New Roman"/>
              </w:rPr>
              <w:t xml:space="preserve"> need</w:t>
            </w:r>
            <w:proofErr w:type="gramEnd"/>
            <w:r w:rsidRPr="001473AE">
              <w:rPr>
                <w:rFonts w:ascii="Times New Roman" w:hAnsi="Times New Roman" w:cs="Times New Roman"/>
              </w:rPr>
              <w:t xml:space="preserve"> for early Police alert, but instructions delay this</w:t>
            </w:r>
          </w:p>
        </w:tc>
        <w:tc>
          <w:tcPr>
            <w:tcW w:w="1361" w:type="dxa"/>
          </w:tcPr>
          <w:p w14:paraId="41960422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Notes importance of early alert, but procedures delay Police contact</w:t>
            </w:r>
          </w:p>
        </w:tc>
        <w:tc>
          <w:tcPr>
            <w:tcW w:w="1361" w:type="dxa"/>
          </w:tcPr>
          <w:p w14:paraId="33295CAD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No written prevention instructions Late Police contact</w:t>
            </w:r>
            <w:r w:rsidRPr="001473AE">
              <w:rPr>
                <w:rFonts w:ascii="Times New Roman" w:hAnsi="Times New Roman" w:cs="Times New Roman"/>
              </w:rPr>
              <w:br/>
              <w:t>No guidance on relatives or follow‑up</w:t>
            </w:r>
          </w:p>
        </w:tc>
        <w:tc>
          <w:tcPr>
            <w:tcW w:w="1361" w:type="dxa"/>
          </w:tcPr>
          <w:p w14:paraId="54D527E5" w14:textId="77777777" w:rsidR="00EA2404" w:rsidRPr="001473AE" w:rsidRDefault="00EA2404" w:rsidP="008C2464">
            <w:pPr>
              <w:spacing w:after="120"/>
              <w:rPr>
                <w:rFonts w:ascii="Times New Roman" w:hAnsi="Times New Roman" w:cs="Times New Roman"/>
              </w:rPr>
            </w:pPr>
            <w:r w:rsidRPr="001473AE">
              <w:rPr>
                <w:rFonts w:ascii="Times New Roman" w:hAnsi="Times New Roman" w:cs="Times New Roman"/>
              </w:rPr>
              <w:t>Instructions refer to an inaccessible handbook (broken link)</w:t>
            </w:r>
          </w:p>
        </w:tc>
      </w:tr>
    </w:tbl>
    <w:p w14:paraId="3BBF80C2" w14:textId="77777777" w:rsidR="00EA2404" w:rsidRPr="00B72294" w:rsidRDefault="00EA2404" w:rsidP="00390DDC">
      <w:pPr>
        <w:spacing w:line="240" w:lineRule="auto"/>
        <w:rPr>
          <w:rFonts w:ascii="Times New Roman" w:hAnsi="Times New Roman" w:cs="Times New Roman"/>
        </w:rPr>
      </w:pPr>
    </w:p>
    <w:sectPr w:rsidR="00EA2404" w:rsidRPr="00B72294" w:rsidSect="000E60F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22844267">
    <w:abstractNumId w:val="8"/>
  </w:num>
  <w:num w:numId="2" w16cid:durableId="1269965425">
    <w:abstractNumId w:val="6"/>
  </w:num>
  <w:num w:numId="3" w16cid:durableId="904532343">
    <w:abstractNumId w:val="5"/>
  </w:num>
  <w:num w:numId="4" w16cid:durableId="1624726654">
    <w:abstractNumId w:val="4"/>
  </w:num>
  <w:num w:numId="5" w16cid:durableId="1825077479">
    <w:abstractNumId w:val="7"/>
  </w:num>
  <w:num w:numId="6" w16cid:durableId="1724864113">
    <w:abstractNumId w:val="3"/>
  </w:num>
  <w:num w:numId="7" w16cid:durableId="1499342499">
    <w:abstractNumId w:val="2"/>
  </w:num>
  <w:num w:numId="8" w16cid:durableId="1588998324">
    <w:abstractNumId w:val="1"/>
  </w:num>
  <w:num w:numId="9" w16cid:durableId="1318800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2EDC"/>
    <w:rsid w:val="00034616"/>
    <w:rsid w:val="00044AD5"/>
    <w:rsid w:val="0005372C"/>
    <w:rsid w:val="0006063C"/>
    <w:rsid w:val="00072A6E"/>
    <w:rsid w:val="000858D4"/>
    <w:rsid w:val="0008709D"/>
    <w:rsid w:val="000956E5"/>
    <w:rsid w:val="000B44E3"/>
    <w:rsid w:val="000C6860"/>
    <w:rsid w:val="000D1E11"/>
    <w:rsid w:val="000E60F9"/>
    <w:rsid w:val="001473AE"/>
    <w:rsid w:val="0015074B"/>
    <w:rsid w:val="0016085D"/>
    <w:rsid w:val="00165145"/>
    <w:rsid w:val="00174C49"/>
    <w:rsid w:val="00184CBF"/>
    <w:rsid w:val="001860CB"/>
    <w:rsid w:val="001A6DCB"/>
    <w:rsid w:val="001A7D08"/>
    <w:rsid w:val="001B1C7F"/>
    <w:rsid w:val="001C1645"/>
    <w:rsid w:val="001D208D"/>
    <w:rsid w:val="001E3871"/>
    <w:rsid w:val="001F3B97"/>
    <w:rsid w:val="00213723"/>
    <w:rsid w:val="00235041"/>
    <w:rsid w:val="00243642"/>
    <w:rsid w:val="00243D60"/>
    <w:rsid w:val="00261F16"/>
    <w:rsid w:val="0029639D"/>
    <w:rsid w:val="00315384"/>
    <w:rsid w:val="00320BB7"/>
    <w:rsid w:val="00326F90"/>
    <w:rsid w:val="00390DDC"/>
    <w:rsid w:val="003A08A0"/>
    <w:rsid w:val="003B0B30"/>
    <w:rsid w:val="003C3A5D"/>
    <w:rsid w:val="003D04DE"/>
    <w:rsid w:val="003D1FE2"/>
    <w:rsid w:val="003D2B0C"/>
    <w:rsid w:val="003E115E"/>
    <w:rsid w:val="003E403C"/>
    <w:rsid w:val="003E4CB1"/>
    <w:rsid w:val="004332A6"/>
    <w:rsid w:val="004A0A19"/>
    <w:rsid w:val="004A456C"/>
    <w:rsid w:val="004B0431"/>
    <w:rsid w:val="004C5E47"/>
    <w:rsid w:val="004D58D6"/>
    <w:rsid w:val="00520494"/>
    <w:rsid w:val="00524143"/>
    <w:rsid w:val="00564A70"/>
    <w:rsid w:val="00594FED"/>
    <w:rsid w:val="00597234"/>
    <w:rsid w:val="005A7A0E"/>
    <w:rsid w:val="005B5E40"/>
    <w:rsid w:val="005B71C3"/>
    <w:rsid w:val="005C174D"/>
    <w:rsid w:val="005C58E1"/>
    <w:rsid w:val="005C77B2"/>
    <w:rsid w:val="006057EC"/>
    <w:rsid w:val="006525E4"/>
    <w:rsid w:val="00652793"/>
    <w:rsid w:val="00655569"/>
    <w:rsid w:val="006A0A49"/>
    <w:rsid w:val="006D20BB"/>
    <w:rsid w:val="006F48BE"/>
    <w:rsid w:val="0071073C"/>
    <w:rsid w:val="007454B6"/>
    <w:rsid w:val="007B4472"/>
    <w:rsid w:val="007F1106"/>
    <w:rsid w:val="008231C6"/>
    <w:rsid w:val="00853F07"/>
    <w:rsid w:val="00867F74"/>
    <w:rsid w:val="00877CAA"/>
    <w:rsid w:val="00886A75"/>
    <w:rsid w:val="008A4B66"/>
    <w:rsid w:val="008C2464"/>
    <w:rsid w:val="008C32E5"/>
    <w:rsid w:val="008D0D3D"/>
    <w:rsid w:val="00942C40"/>
    <w:rsid w:val="00944FCC"/>
    <w:rsid w:val="00966F31"/>
    <w:rsid w:val="009C77A4"/>
    <w:rsid w:val="009D3651"/>
    <w:rsid w:val="009E0DAE"/>
    <w:rsid w:val="009E5E0A"/>
    <w:rsid w:val="009F6D55"/>
    <w:rsid w:val="00A026BB"/>
    <w:rsid w:val="00A47AAB"/>
    <w:rsid w:val="00A75DE8"/>
    <w:rsid w:val="00AA1D8D"/>
    <w:rsid w:val="00AB2CDF"/>
    <w:rsid w:val="00AE2EE9"/>
    <w:rsid w:val="00B10DB0"/>
    <w:rsid w:val="00B12D3A"/>
    <w:rsid w:val="00B239B9"/>
    <w:rsid w:val="00B35173"/>
    <w:rsid w:val="00B434CE"/>
    <w:rsid w:val="00B44D83"/>
    <w:rsid w:val="00B47730"/>
    <w:rsid w:val="00B72294"/>
    <w:rsid w:val="00B81767"/>
    <w:rsid w:val="00B83538"/>
    <w:rsid w:val="00B877D5"/>
    <w:rsid w:val="00B950A6"/>
    <w:rsid w:val="00B956ED"/>
    <w:rsid w:val="00BA1489"/>
    <w:rsid w:val="00BC5DB5"/>
    <w:rsid w:val="00BD53AF"/>
    <w:rsid w:val="00BE4795"/>
    <w:rsid w:val="00BE6CEC"/>
    <w:rsid w:val="00C00AA5"/>
    <w:rsid w:val="00C07E25"/>
    <w:rsid w:val="00C27641"/>
    <w:rsid w:val="00C3763B"/>
    <w:rsid w:val="00C56708"/>
    <w:rsid w:val="00C82907"/>
    <w:rsid w:val="00CA35C7"/>
    <w:rsid w:val="00CB0664"/>
    <w:rsid w:val="00CE5729"/>
    <w:rsid w:val="00CF5B4F"/>
    <w:rsid w:val="00D02386"/>
    <w:rsid w:val="00D16B2D"/>
    <w:rsid w:val="00D224CC"/>
    <w:rsid w:val="00D4399B"/>
    <w:rsid w:val="00D479C1"/>
    <w:rsid w:val="00DE6679"/>
    <w:rsid w:val="00DF7596"/>
    <w:rsid w:val="00E3670A"/>
    <w:rsid w:val="00E56015"/>
    <w:rsid w:val="00E61459"/>
    <w:rsid w:val="00E66D65"/>
    <w:rsid w:val="00E915A4"/>
    <w:rsid w:val="00EA2404"/>
    <w:rsid w:val="00EC5E0B"/>
    <w:rsid w:val="00ED0C87"/>
    <w:rsid w:val="00EE741B"/>
    <w:rsid w:val="00EF44FC"/>
    <w:rsid w:val="00EF7F92"/>
    <w:rsid w:val="00F030AC"/>
    <w:rsid w:val="00F22DB3"/>
    <w:rsid w:val="00F44FC8"/>
    <w:rsid w:val="00F51E2D"/>
    <w:rsid w:val="00F66DA6"/>
    <w:rsid w:val="00F73628"/>
    <w:rsid w:val="00F93634"/>
    <w:rsid w:val="00FA439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92AC40"/>
  <w14:defaultImageDpi w14:val="300"/>
  <w15:docId w15:val="{EB2A8DB8-942B-47D4-9813-E194E4D67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404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1">
    <w:name w:val="Plain Table 1"/>
    <w:basedOn w:val="TableNormal"/>
    <w:uiPriority w:val="99"/>
    <w:rsid w:val="003D04D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853F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83</Words>
  <Characters>4753</Characters>
  <Application>Microsoft Office Word</Application>
  <DocSecurity>0</DocSecurity>
  <Lines>76</Lines>
  <Paragraphs>2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5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ebecca Stenberg</cp:lastModifiedBy>
  <cp:revision>2</cp:revision>
  <dcterms:created xsi:type="dcterms:W3CDTF">2026-06-18T06:54:00Z</dcterms:created>
  <dcterms:modified xsi:type="dcterms:W3CDTF">2026-06-18T06:54:00Z</dcterms:modified>
  <cp:category/>
</cp:coreProperties>
</file>